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1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0AC94" w14:textId="49CFC670" w:rsidR="001A7017" w:rsidRDefault="00D015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13C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6C3362A" w14:textId="168B445C" w:rsidR="008272CB" w:rsidRDefault="008272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</w:p>
    <w:p w14:paraId="2103262A" w14:textId="6E43E631" w:rsidR="00E9499B" w:rsidRPr="008272CB" w:rsidRDefault="00E949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499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273B1E8" wp14:editId="34D72A04">
                <wp:simplePos x="0" y="0"/>
                <wp:positionH relativeFrom="column">
                  <wp:posOffset>0</wp:posOffset>
                </wp:positionH>
                <wp:positionV relativeFrom="paragraph">
                  <wp:posOffset>1666875</wp:posOffset>
                </wp:positionV>
                <wp:extent cx="6766560" cy="1104900"/>
                <wp:effectExtent l="0" t="0" r="1524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656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4367B" w14:textId="34B442E9" w:rsidR="00E9499B" w:rsidRPr="00E9499B" w:rsidRDefault="00E9499B">
                            <w:r w:rsidRPr="00E949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.</w:t>
                            </w:r>
                            <w:r w:rsidR="00193A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E949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 </w:t>
                            </w:r>
                            <w:r w:rsidR="00E24D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E949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alys</w:t>
                            </w:r>
                            <w:r w:rsidR="00E24D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  <w:r w:rsidRPr="00E949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 of 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CL5, C</w:t>
                            </w:r>
                            <w:r w:rsidRPr="00E949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L20, and CXCL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107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s indicated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blister fluids (BF) and in exudates from early (EA), establish (EST), chronic (CHR) RDEB wounds,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 </w:t>
                            </w:r>
                            <w:r w:rsidR="00D107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nous</w:t>
                            </w:r>
                            <w:proofErr w:type="gramEnd"/>
                            <w:r w:rsidR="00D107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lcers (VU), as indicated in the key. </w:t>
                            </w:r>
                            <w:r w:rsidR="00E24D69" w:rsidRPr="006B16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ata is presented as concentration in box and whiskers plots </w:t>
                            </w:r>
                            <w:r w:rsidR="00E24D69" w:rsidRPr="006B16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displaying variations in specific </w:t>
                            </w:r>
                            <w:r w:rsidR="00E24D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chemokines</w:t>
                            </w:r>
                            <w:r w:rsidR="00E24D69" w:rsidRPr="006B16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. X and bar on boxes show mean and median values, respectively. Outliers are shown as dots.  Asterisk indicates statistically significant differences (p&lt;0.05) between specific wound typ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3B1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31.25pt;width:532.8pt;height:87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">
                <v:textbox>
                  <w:txbxContent>
                    <w:p w14:paraId="5054367B" w14:textId="34B442E9" w:rsidR="00E9499B" w:rsidRPr="00E9499B" w:rsidRDefault="00E9499B">
                      <w:r w:rsidRPr="00E949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.</w:t>
                      </w:r>
                      <w:r w:rsidR="00193A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E949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 </w:t>
                      </w:r>
                      <w:r w:rsidR="00E24D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E949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alys</w:t>
                      </w:r>
                      <w:r w:rsidR="00E24D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  <w:r w:rsidRPr="00E949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 of 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CL5, C</w:t>
                      </w:r>
                      <w:r w:rsidRPr="00E949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L20, and CXCL1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107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s indicated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blister fluids (BF) and in exudates from early (EA), establish (EST), chronic (CHR) RDEB wounds,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 </w:t>
                      </w:r>
                      <w:r w:rsidR="00D107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nous</w:t>
                      </w:r>
                      <w:proofErr w:type="gramEnd"/>
                      <w:r w:rsidR="00D107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ulcers (VU), as indicated in the key. </w:t>
                      </w:r>
                      <w:r w:rsidR="00E24D69" w:rsidRPr="006B165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ata is presented as concentration in box and whiskers plots </w:t>
                      </w:r>
                      <w:r w:rsidR="00E24D69" w:rsidRPr="006B1658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 xml:space="preserve">displaying variations in specific </w:t>
                      </w:r>
                      <w:r w:rsidR="00E24D6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chemokines</w:t>
                      </w:r>
                      <w:r w:rsidR="00E24D69" w:rsidRPr="006B1658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. X and bar on boxes show mean and median values, respectively. Outliers are shown as dots.  Asterisk indicates statistically significant differences (p&lt;0.05) between specific wound typ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076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E2CCAE" wp14:editId="0277A191">
            <wp:extent cx="6677025" cy="1530648"/>
            <wp:effectExtent l="0" t="0" r="0" b="0"/>
            <wp:docPr id="403118873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118873" name="Picture 3" descr="A graph with numbers an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1301" cy="1538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B83DB" w14:textId="5F9614E7" w:rsidR="008272CB" w:rsidRPr="005713C2" w:rsidRDefault="008272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909FF6" w14:textId="1E170350" w:rsidR="005713C2" w:rsidRPr="005713C2" w:rsidRDefault="005713C2" w:rsidP="00D015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13C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samples by wound stage, patient age, gender, and location on the body </w:t>
      </w:r>
    </w:p>
    <w:p w14:paraId="7616AEF5" w14:textId="269C1639" w:rsidR="005713C2" w:rsidRPr="005713C2" w:rsidRDefault="005713C2" w:rsidP="005713C2">
      <w:pPr>
        <w:rPr>
          <w:rFonts w:ascii="Times New Roman" w:hAnsi="Times New Roman" w:cs="Times New Roman"/>
          <w:sz w:val="24"/>
          <w:szCs w:val="24"/>
        </w:rPr>
      </w:pPr>
      <w:r w:rsidRPr="005713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1591EFE" wp14:editId="48417A73">
            <wp:simplePos x="0" y="0"/>
            <wp:positionH relativeFrom="margin">
              <wp:posOffset>102870</wp:posOffset>
            </wp:positionH>
            <wp:positionV relativeFrom="paragraph">
              <wp:posOffset>259080</wp:posOffset>
            </wp:positionV>
            <wp:extent cx="3295650" cy="2343150"/>
            <wp:effectExtent l="0" t="0" r="0" b="0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13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DBF6CCC" wp14:editId="14552E86">
            <wp:simplePos x="0" y="0"/>
            <wp:positionH relativeFrom="margin">
              <wp:posOffset>3474085</wp:posOffset>
            </wp:positionH>
            <wp:positionV relativeFrom="paragraph">
              <wp:posOffset>268605</wp:posOffset>
            </wp:positionV>
            <wp:extent cx="3289935" cy="2343150"/>
            <wp:effectExtent l="0" t="0" r="5715" b="0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13C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wounds </w:t>
      </w:r>
      <w:r>
        <w:rPr>
          <w:rFonts w:ascii="Times New Roman" w:hAnsi="Times New Roman" w:cs="Times New Roman"/>
          <w:b/>
          <w:bCs/>
          <w:sz w:val="24"/>
          <w:szCs w:val="24"/>
        </w:rPr>
        <w:t>by location</w:t>
      </w:r>
      <w:r w:rsidRPr="005713C2">
        <w:rPr>
          <w:rFonts w:ascii="Times New Roman" w:hAnsi="Times New Roman" w:cs="Times New Roman"/>
          <w:b/>
          <w:bCs/>
          <w:sz w:val="24"/>
          <w:szCs w:val="24"/>
        </w:rPr>
        <w:t xml:space="preserve"> and wound stag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C993B51" w14:textId="2D857914" w:rsidR="008E7A4C" w:rsidRPr="005713C2" w:rsidRDefault="008E7A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location not listed for 1 sample)</w:t>
      </w:r>
    </w:p>
    <w:p w14:paraId="3FA79D29" w14:textId="47BF5E4F" w:rsidR="00C222E3" w:rsidRPr="005713C2" w:rsidRDefault="008E7A4C" w:rsidP="009C58B0">
      <w:pPr>
        <w:spacing w:after="0" w:line="240" w:lineRule="auto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507D2A00" wp14:editId="0A5F1121">
            <wp:simplePos x="0" y="0"/>
            <wp:positionH relativeFrom="margin">
              <wp:posOffset>1637665</wp:posOffset>
            </wp:positionH>
            <wp:positionV relativeFrom="paragraph">
              <wp:posOffset>273050</wp:posOffset>
            </wp:positionV>
            <wp:extent cx="2562225" cy="2133600"/>
            <wp:effectExtent l="0" t="0" r="9525" b="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1DC18A74" wp14:editId="7DED81DB">
            <wp:simplePos x="0" y="0"/>
            <wp:positionH relativeFrom="margin">
              <wp:posOffset>4257675</wp:posOffset>
            </wp:positionH>
            <wp:positionV relativeFrom="paragraph">
              <wp:posOffset>273050</wp:posOffset>
            </wp:positionV>
            <wp:extent cx="2508885" cy="2133600"/>
            <wp:effectExtent l="0" t="0" r="5715" b="0"/>
            <wp:wrapSquare wrapText="bothSides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13C2" w:rsidRPr="005713C2">
        <w:rPr>
          <w:rFonts w:ascii="Times New Roman" w:hAnsi="Times New Roman" w:cs="Times New Roman"/>
          <w:b/>
          <w:bCs/>
          <w:sz w:val="24"/>
          <w:szCs w:val="24"/>
        </w:rPr>
        <w:t>Distribution of wounds by gender:</w:t>
      </w:r>
    </w:p>
    <w:p w14:paraId="1C44F6CD" w14:textId="1391EAC6" w:rsidR="00C222E3" w:rsidRDefault="008E7A4C" w:rsidP="009C58B0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48DFA70F" wp14:editId="237B8925">
            <wp:simplePos x="0" y="0"/>
            <wp:positionH relativeFrom="margin">
              <wp:posOffset>0</wp:posOffset>
            </wp:positionH>
            <wp:positionV relativeFrom="paragraph">
              <wp:posOffset>345440</wp:posOffset>
            </wp:positionV>
            <wp:extent cx="1581150" cy="1676400"/>
            <wp:effectExtent l="0" t="0" r="0" b="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BCE633" w14:textId="0EB49A52" w:rsidR="00C222E3" w:rsidRDefault="00C222E3" w:rsidP="009C58B0">
      <w:pPr>
        <w:spacing w:after="0" w:line="240" w:lineRule="auto"/>
      </w:pPr>
    </w:p>
    <w:p w14:paraId="15D7F032" w14:textId="25379DDC" w:rsidR="00C222E3" w:rsidRDefault="00C222E3" w:rsidP="009C58B0">
      <w:pPr>
        <w:spacing w:after="0" w:line="240" w:lineRule="auto"/>
      </w:pPr>
    </w:p>
    <w:p w14:paraId="18267473" w14:textId="141B7BB4" w:rsidR="004C2ABA" w:rsidRDefault="004C2ABA" w:rsidP="009C58B0">
      <w:pPr>
        <w:spacing w:after="0" w:line="240" w:lineRule="auto"/>
      </w:pPr>
    </w:p>
    <w:p w14:paraId="397156B0" w14:textId="586641C9" w:rsidR="004C2ABA" w:rsidRDefault="008E7A4C" w:rsidP="009C58B0">
      <w:pPr>
        <w:spacing w:after="0" w:line="240" w:lineRule="auto"/>
      </w:pPr>
      <w:r>
        <w:t>(gender not listed for 2 samples</w:t>
      </w:r>
      <w:r w:rsidR="00EC68BD">
        <w:t>, wound stage not listed for 1 sample</w:t>
      </w:r>
      <w:r>
        <w:t>)</w:t>
      </w:r>
    </w:p>
    <w:p w14:paraId="3C183780" w14:textId="32127BFA" w:rsidR="004C2ABA" w:rsidRDefault="004C2ABA" w:rsidP="009C58B0">
      <w:pPr>
        <w:spacing w:after="0" w:line="240" w:lineRule="auto"/>
      </w:pPr>
    </w:p>
    <w:p w14:paraId="53A4A09F" w14:textId="6C90D92D" w:rsidR="004C2ABA" w:rsidRDefault="008E7A4C" w:rsidP="009C58B0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15967774" wp14:editId="087DA208">
            <wp:simplePos x="0" y="0"/>
            <wp:positionH relativeFrom="margin">
              <wp:posOffset>0</wp:posOffset>
            </wp:positionH>
            <wp:positionV relativeFrom="paragraph">
              <wp:posOffset>318135</wp:posOffset>
            </wp:positionV>
            <wp:extent cx="1638300" cy="1866900"/>
            <wp:effectExtent l="0" t="0" r="0" b="0"/>
            <wp:wrapSquare wrapText="bothSides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45FF94F1" wp14:editId="5611DDEC">
            <wp:simplePos x="0" y="0"/>
            <wp:positionH relativeFrom="margin">
              <wp:posOffset>1743075</wp:posOffset>
            </wp:positionH>
            <wp:positionV relativeFrom="paragraph">
              <wp:posOffset>318135</wp:posOffset>
            </wp:positionV>
            <wp:extent cx="1600200" cy="1866900"/>
            <wp:effectExtent l="0" t="0" r="0" b="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0FAC9BD5" wp14:editId="2B7B3148">
            <wp:simplePos x="0" y="0"/>
            <wp:positionH relativeFrom="margin">
              <wp:posOffset>3476625</wp:posOffset>
            </wp:positionH>
            <wp:positionV relativeFrom="paragraph">
              <wp:posOffset>318135</wp:posOffset>
            </wp:positionV>
            <wp:extent cx="1571625" cy="1866900"/>
            <wp:effectExtent l="0" t="0" r="9525" b="0"/>
            <wp:wrapSquare wrapText="bothSides"/>
            <wp:docPr id="1743283362" name="Chart 17432833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1EAFD8CA" wp14:editId="729C0D1A">
            <wp:simplePos x="0" y="0"/>
            <wp:positionH relativeFrom="margin">
              <wp:posOffset>5200650</wp:posOffset>
            </wp:positionH>
            <wp:positionV relativeFrom="paragraph">
              <wp:posOffset>327660</wp:posOffset>
            </wp:positionV>
            <wp:extent cx="1628775" cy="1857375"/>
            <wp:effectExtent l="0" t="0" r="9525" b="9525"/>
            <wp:wrapSquare wrapText="bothSides"/>
            <wp:docPr id="1124853943" name="Chart 11248539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13C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wounds </w:t>
      </w:r>
      <w:r>
        <w:rPr>
          <w:rFonts w:ascii="Times New Roman" w:hAnsi="Times New Roman" w:cs="Times New Roman"/>
          <w:b/>
          <w:bCs/>
          <w:sz w:val="24"/>
          <w:szCs w:val="24"/>
        </w:rPr>
        <w:t>and wound stages by patient age groups:</w:t>
      </w:r>
    </w:p>
    <w:p w14:paraId="6DB2CD00" w14:textId="5D5A08CF" w:rsidR="004C2ABA" w:rsidRDefault="004C2ABA" w:rsidP="009C58B0">
      <w:pPr>
        <w:spacing w:after="0" w:line="240" w:lineRule="auto"/>
      </w:pPr>
    </w:p>
    <w:p w14:paraId="7F6F5FA6" w14:textId="4977449A" w:rsidR="004C2ABA" w:rsidRDefault="00EC68BD" w:rsidP="009C58B0">
      <w:pPr>
        <w:spacing w:after="0" w:line="240" w:lineRule="auto"/>
      </w:pPr>
      <w:r>
        <w:t>(wound stage not listed for 1 sample, patient age not listed for 4 sample)</w:t>
      </w:r>
    </w:p>
    <w:sectPr w:rsidR="004C2ABA" w:rsidSect="005713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017"/>
    <w:rsid w:val="00012B2D"/>
    <w:rsid w:val="000466BC"/>
    <w:rsid w:val="00060BA7"/>
    <w:rsid w:val="00081679"/>
    <w:rsid w:val="000C56C9"/>
    <w:rsid w:val="000D4FD8"/>
    <w:rsid w:val="00107E33"/>
    <w:rsid w:val="00145BBC"/>
    <w:rsid w:val="00176F1F"/>
    <w:rsid w:val="0018384F"/>
    <w:rsid w:val="00193A25"/>
    <w:rsid w:val="0019647E"/>
    <w:rsid w:val="001A125B"/>
    <w:rsid w:val="001A4C4F"/>
    <w:rsid w:val="001A7017"/>
    <w:rsid w:val="001B2DD4"/>
    <w:rsid w:val="001C17AD"/>
    <w:rsid w:val="001F00AD"/>
    <w:rsid w:val="00203465"/>
    <w:rsid w:val="002337CC"/>
    <w:rsid w:val="00277BCE"/>
    <w:rsid w:val="002A4580"/>
    <w:rsid w:val="00312076"/>
    <w:rsid w:val="00322A61"/>
    <w:rsid w:val="00325322"/>
    <w:rsid w:val="00347DB9"/>
    <w:rsid w:val="0035017E"/>
    <w:rsid w:val="003A1445"/>
    <w:rsid w:val="003C365A"/>
    <w:rsid w:val="003D6142"/>
    <w:rsid w:val="004C2ABA"/>
    <w:rsid w:val="004D4ED6"/>
    <w:rsid w:val="00557F14"/>
    <w:rsid w:val="005713C2"/>
    <w:rsid w:val="006213D2"/>
    <w:rsid w:val="00654FE2"/>
    <w:rsid w:val="006C028A"/>
    <w:rsid w:val="0072283A"/>
    <w:rsid w:val="007554BD"/>
    <w:rsid w:val="00791CD7"/>
    <w:rsid w:val="007D2E96"/>
    <w:rsid w:val="007E1463"/>
    <w:rsid w:val="007F70C6"/>
    <w:rsid w:val="008135CE"/>
    <w:rsid w:val="00817C2D"/>
    <w:rsid w:val="008272CB"/>
    <w:rsid w:val="00867807"/>
    <w:rsid w:val="0087079C"/>
    <w:rsid w:val="00890743"/>
    <w:rsid w:val="008E7A4C"/>
    <w:rsid w:val="008F2B21"/>
    <w:rsid w:val="00910CC5"/>
    <w:rsid w:val="0094123E"/>
    <w:rsid w:val="00954076"/>
    <w:rsid w:val="00957BEB"/>
    <w:rsid w:val="009813D8"/>
    <w:rsid w:val="0098597A"/>
    <w:rsid w:val="009C58B0"/>
    <w:rsid w:val="00A02528"/>
    <w:rsid w:val="00A04316"/>
    <w:rsid w:val="00A52D37"/>
    <w:rsid w:val="00A7134E"/>
    <w:rsid w:val="00A807B8"/>
    <w:rsid w:val="00A83C77"/>
    <w:rsid w:val="00AA34A8"/>
    <w:rsid w:val="00AE6BDA"/>
    <w:rsid w:val="00B35179"/>
    <w:rsid w:val="00B373A3"/>
    <w:rsid w:val="00B464E4"/>
    <w:rsid w:val="00B62674"/>
    <w:rsid w:val="00BC554F"/>
    <w:rsid w:val="00BE7AE3"/>
    <w:rsid w:val="00C222E3"/>
    <w:rsid w:val="00CC58DF"/>
    <w:rsid w:val="00CE6261"/>
    <w:rsid w:val="00D01511"/>
    <w:rsid w:val="00D01813"/>
    <w:rsid w:val="00D1076A"/>
    <w:rsid w:val="00D24144"/>
    <w:rsid w:val="00D35ADD"/>
    <w:rsid w:val="00D40154"/>
    <w:rsid w:val="00DD6B59"/>
    <w:rsid w:val="00DE7703"/>
    <w:rsid w:val="00E04571"/>
    <w:rsid w:val="00E203BC"/>
    <w:rsid w:val="00E24D69"/>
    <w:rsid w:val="00E9499B"/>
    <w:rsid w:val="00EC68BD"/>
    <w:rsid w:val="00EE7F9F"/>
    <w:rsid w:val="00F01AD4"/>
    <w:rsid w:val="00F03A26"/>
    <w:rsid w:val="00F14B22"/>
    <w:rsid w:val="00F31A26"/>
    <w:rsid w:val="00F54ABE"/>
    <w:rsid w:val="00F72ABA"/>
    <w:rsid w:val="00FC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0C66"/>
  <w15:chartTrackingRefBased/>
  <w15:docId w15:val="{55F58452-2F6E-4652-ADA0-63356D98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0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5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Location of the wounds</a:t>
            </a:r>
          </a:p>
        </c:rich>
      </c:tx>
      <c:layout>
        <c:manualLayout>
          <c:xMode val="edge"/>
          <c:yMode val="edge"/>
          <c:x val="0.29302908072073813"/>
          <c:y val="2.71002710027100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eties 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</c:v>
                </c:pt>
                <c:pt idx="1">
                  <c:v>18</c:v>
                </c:pt>
                <c:pt idx="2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FD-4EDE-9FA8-6E81EE540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9868280"/>
        <c:axId val="389867296"/>
      </c:barChart>
      <c:catAx>
        <c:axId val="389868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67296"/>
        <c:crosses val="autoZero"/>
        <c:auto val="1"/>
        <c:lblAlgn val="ctr"/>
        <c:lblOffset val="100"/>
        <c:noMultiLvlLbl val="0"/>
      </c:catAx>
      <c:valAx>
        <c:axId val="389867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68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Location</a:t>
            </a:r>
            <a:r>
              <a:rPr lang="en-US" baseline="0">
                <a:solidFill>
                  <a:sysClr val="windowText" lastClr="000000"/>
                </a:solidFill>
              </a:rPr>
              <a:t> vs. Wound Type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w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itie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</c:v>
                </c:pt>
                <c:pt idx="1">
                  <c:v>10</c:v>
                </c:pt>
                <c:pt idx="2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08-407D-AB18-0572DAE3CF6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stablished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itie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08-407D-AB18-0572DAE3CF6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hroni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itie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0</c:v>
                </c:pt>
                <c:pt idx="1">
                  <c:v>5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08-407D-AB18-0572DAE3CF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690384"/>
        <c:axId val="450690712"/>
      </c:barChart>
      <c:catAx>
        <c:axId val="45069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690712"/>
        <c:crosses val="autoZero"/>
        <c:auto val="1"/>
        <c:lblAlgn val="ctr"/>
        <c:lblOffset val="100"/>
        <c:noMultiLvlLbl val="0"/>
      </c:catAx>
      <c:valAx>
        <c:axId val="450690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69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Location vs. Gender</a:t>
            </a:r>
          </a:p>
        </c:rich>
      </c:tx>
      <c:layout>
        <c:manualLayout>
          <c:xMode val="edge"/>
          <c:yMode val="edge"/>
          <c:x val="0.30493645921378471"/>
          <c:y val="2.77775561214311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ities 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</c:v>
                </c:pt>
                <c:pt idx="1">
                  <c:v>8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3F-4195-9C8A-E11995BEBC4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ead</c:v>
                </c:pt>
                <c:pt idx="1">
                  <c:v>Torso</c:v>
                </c:pt>
                <c:pt idx="2">
                  <c:v>Extremities 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0</c:v>
                </c:pt>
                <c:pt idx="1">
                  <c:v>13</c:v>
                </c:pt>
                <c:pt idx="2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3F-4195-9C8A-E11995BEBC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6584144"/>
        <c:axId val="346583160"/>
      </c:barChart>
      <c:catAx>
        <c:axId val="346584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583160"/>
        <c:crosses val="autoZero"/>
        <c:auto val="1"/>
        <c:lblAlgn val="ctr"/>
        <c:lblOffset val="100"/>
        <c:noMultiLvlLbl val="0"/>
      </c:catAx>
      <c:valAx>
        <c:axId val="346583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584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ender</a:t>
            </a:r>
            <a:r>
              <a:rPr lang="en-US" baseline="0"/>
              <a:t> vs. Wound Typ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New </c:v>
                </c:pt>
                <c:pt idx="1">
                  <c:v>Established</c:v>
                </c:pt>
                <c:pt idx="2">
                  <c:v>Chronic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5</c:v>
                </c:pt>
                <c:pt idx="1">
                  <c:v>24</c:v>
                </c:pt>
                <c:pt idx="2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0D-41ED-B679-4B3B80F1023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New </c:v>
                </c:pt>
                <c:pt idx="1">
                  <c:v>Established</c:v>
                </c:pt>
                <c:pt idx="2">
                  <c:v>Chronic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4</c:v>
                </c:pt>
                <c:pt idx="1">
                  <c:v>10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0D-41ED-B679-4B3B80F10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4094896"/>
        <c:axId val="414087352"/>
      </c:barChart>
      <c:catAx>
        <c:axId val="41409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087352"/>
        <c:crosses val="autoZero"/>
        <c:auto val="1"/>
        <c:lblAlgn val="ctr"/>
        <c:lblOffset val="100"/>
        <c:noMultiLvlLbl val="0"/>
      </c:catAx>
      <c:valAx>
        <c:axId val="414087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09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Males vs Fema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Males vs Females</c:v>
                </c:pt>
              </c:strCache>
            </c:strRef>
          </c:tx>
          <c:dPt>
            <c:idx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2-2DCC-4F9B-A041-07EAE9E3E1C7}"/>
              </c:ext>
            </c:extLst>
          </c:dPt>
          <c:dPt>
            <c:idx val="1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2DCC-4F9B-A041-07EAE9E3E1C7}"/>
              </c:ext>
            </c:extLst>
          </c:dPt>
          <c:cat>
            <c:strRef>
              <c:f>Sheet1!$A$2:$A$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0</c:v>
                </c:pt>
                <c:pt idx="1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CC-4F9B-A041-07EAE9E3E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Total</c:v>
                </c:pt>
              </c:strCache>
            </c:strRef>
          </c:tx>
          <c:dPt>
            <c:idx val="0"/>
            <c:bubble3D val="0"/>
            <c:spPr>
              <a:solidFill>
                <a:schemeClr val="accent4">
                  <a:tint val="6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4B7-4A7D-9B20-D74E7D5267F1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4B7-4A7D-9B20-D74E7D5267F1}"/>
              </c:ext>
            </c:extLst>
          </c:dPt>
          <c:dPt>
            <c:idx val="2"/>
            <c:bubble3D val="0"/>
            <c:spPr>
              <a:solidFill>
                <a:schemeClr val="accent4">
                  <a:shade val="6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4B7-4A7D-9B20-D74E7D5267F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0 to 10</c:v>
                </c:pt>
                <c:pt idx="1">
                  <c:v>11 to 20 </c:v>
                </c:pt>
                <c:pt idx="2">
                  <c:v>21+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7</c:v>
                </c:pt>
                <c:pt idx="1">
                  <c:v>22</c:v>
                </c:pt>
                <c:pt idx="2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4B7-4A7D-9B20-D74E7D5267F1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Ages: 0-10 </c:v>
                </c:pt>
              </c:strCache>
            </c:strRef>
          </c:tx>
          <c:dPt>
            <c:idx val="0"/>
            <c:bubble3D val="0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14C-42FD-A167-3E02642F9701}"/>
              </c:ext>
            </c:extLst>
          </c:dPt>
          <c:dPt>
            <c:idx val="1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14C-42FD-A167-3E02642F9701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14C-42FD-A167-3E02642F970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New</c:v>
                </c:pt>
                <c:pt idx="1">
                  <c:v>Established</c:v>
                </c:pt>
                <c:pt idx="2">
                  <c:v>Chronic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0</c:v>
                </c:pt>
                <c:pt idx="1">
                  <c:v>6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14C-42FD-A167-3E02642F9701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>
        <c:manualLayout>
          <c:xMode val="edge"/>
          <c:yMode val="edge"/>
          <c:x val="0.24832516786337133"/>
          <c:y val="3.72786579683131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Ages: 11-20</c:v>
                </c:pt>
              </c:strCache>
            </c:strRef>
          </c:tx>
          <c:dPt>
            <c:idx val="0"/>
            <c:bubble3D val="0"/>
            <c:spPr>
              <a:solidFill>
                <a:srgbClr val="9BBB59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794-40C4-8D79-A66AD88877F6}"/>
              </c:ext>
            </c:extLst>
          </c:dPt>
          <c:dPt>
            <c:idx val="1"/>
            <c:bubble3D val="0"/>
            <c:spPr>
              <a:solidFill>
                <a:srgbClr val="F79646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794-40C4-8D79-A66AD88877F6}"/>
              </c:ext>
            </c:extLst>
          </c:dPt>
          <c:dPt>
            <c:idx val="2"/>
            <c:bubble3D val="0"/>
            <c:spPr>
              <a:solidFill>
                <a:srgbClr val="C0504D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794-40C4-8D79-A66AD88877F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New</c:v>
                </c:pt>
                <c:pt idx="1">
                  <c:v>Established</c:v>
                </c:pt>
                <c:pt idx="2">
                  <c:v>Chronic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0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794-40C4-8D79-A66AD88877F6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>
        <c:manualLayout>
          <c:xMode val="edge"/>
          <c:yMode val="edge"/>
          <c:x val="0.24832516786337133"/>
          <c:y val="3.72786579683131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Ages: 21+</c:v>
                </c:pt>
              </c:strCache>
            </c:strRef>
          </c:tx>
          <c:dPt>
            <c:idx val="0"/>
            <c:bubble3D val="0"/>
            <c:spPr>
              <a:solidFill>
                <a:srgbClr val="9BBB59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8A7-4567-A4D0-D39C8AD7B9EA}"/>
              </c:ext>
            </c:extLst>
          </c:dPt>
          <c:dPt>
            <c:idx val="1"/>
            <c:bubble3D val="0"/>
            <c:spPr>
              <a:solidFill>
                <a:srgbClr val="F79646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8A7-4567-A4D0-D39C8AD7B9EA}"/>
              </c:ext>
            </c:extLst>
          </c:dPt>
          <c:dPt>
            <c:idx val="2"/>
            <c:bubble3D val="0"/>
            <c:spPr>
              <a:solidFill>
                <a:srgbClr val="C0504D">
                  <a:lumMod val="75000"/>
                </a:srgb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8A7-4567-A4D0-D39C8AD7B9E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New</c:v>
                </c:pt>
                <c:pt idx="1">
                  <c:v>Established</c:v>
                </c:pt>
                <c:pt idx="2">
                  <c:v>Chronic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7</c:v>
                </c:pt>
                <c:pt idx="1">
                  <c:v>10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8A7-4567-A4D0-D39C8AD7B9EA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4">
  <a:schemeClr val="accent4"/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690CB-7FC0-4387-ABC4-23850586E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Igoucheva</dc:creator>
  <cp:keywords/>
  <dc:description/>
  <cp:lastModifiedBy>Vitali Alexeev</cp:lastModifiedBy>
  <cp:revision>3</cp:revision>
  <cp:lastPrinted>2020-02-26T18:48:00Z</cp:lastPrinted>
  <dcterms:created xsi:type="dcterms:W3CDTF">2025-04-21T18:35:00Z</dcterms:created>
  <dcterms:modified xsi:type="dcterms:W3CDTF">2025-04-22T20:05:00Z</dcterms:modified>
</cp:coreProperties>
</file>